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30010" w14:textId="44538002" w:rsidR="000C5487" w:rsidRDefault="000E689F" w:rsidP="00497DA6">
      <w:pPr>
        <w:pStyle w:val="Heading2"/>
      </w:pPr>
      <w:r w:rsidRPr="00DC20AA">
        <w:rPr>
          <w:b/>
          <w:i w:val="0"/>
        </w:rPr>
        <w:t>Table S1:</w:t>
      </w:r>
      <w:r w:rsidRPr="00DC20AA">
        <w:rPr>
          <w:b/>
          <w:i w:val="0"/>
          <w:sz w:val="20"/>
          <w:szCs w:val="20"/>
        </w:rPr>
        <w:t xml:space="preserve"> </w:t>
      </w:r>
      <w:r w:rsidR="00BB45D2" w:rsidRPr="00BB45D2">
        <w:rPr>
          <w:rFonts w:cs="Arial"/>
          <w:i w:val="0"/>
        </w:rPr>
        <w:t xml:space="preserve">Allele frequencies of </w:t>
      </w:r>
      <w:r w:rsidR="00BB45D2" w:rsidRPr="005E1E04">
        <w:rPr>
          <w:rFonts w:cs="Arial"/>
        </w:rPr>
        <w:t>Caib-DRB*2</w:t>
      </w:r>
      <w:r w:rsidR="00306982">
        <w:rPr>
          <w:rFonts w:cs="Arial"/>
          <w:i w:val="0"/>
        </w:rPr>
        <w:t xml:space="preserve"> </w:t>
      </w:r>
      <w:r w:rsidR="00306982" w:rsidRPr="00BB45D2">
        <w:rPr>
          <w:rFonts w:cs="Arial"/>
          <w:i w:val="0"/>
        </w:rPr>
        <w:t xml:space="preserve">estimated using </w:t>
      </w:r>
      <w:r w:rsidR="00306982">
        <w:rPr>
          <w:rFonts w:cs="Arial"/>
          <w:i w:val="0"/>
        </w:rPr>
        <w:t xml:space="preserve">the </w:t>
      </w:r>
      <w:r w:rsidR="00306982" w:rsidRPr="00BB45D2">
        <w:rPr>
          <w:rFonts w:cs="Arial"/>
          <w:i w:val="0"/>
        </w:rPr>
        <w:t>microsatellite OLADRB1</w:t>
      </w:r>
      <w:r w:rsidR="00306982">
        <w:rPr>
          <w:rFonts w:cs="Arial"/>
          <w:i w:val="0"/>
        </w:rPr>
        <w:t xml:space="preserve"> </w:t>
      </w:r>
      <w:r w:rsidR="00BB45D2" w:rsidRPr="00BB45D2">
        <w:rPr>
          <w:rFonts w:cs="Arial"/>
          <w:i w:val="0"/>
        </w:rPr>
        <w:t>in Alpine ibex populations</w:t>
      </w:r>
      <w:r w:rsidR="00306982">
        <w:rPr>
          <w:rFonts w:cs="Arial"/>
          <w:i w:val="0"/>
        </w:rPr>
        <w:t>.</w:t>
      </w:r>
      <w:r w:rsidR="000C5487" w:rsidRPr="00685D00">
        <w:tab/>
      </w:r>
    </w:p>
    <w:p w14:paraId="2F5833F7" w14:textId="77777777" w:rsidR="00497DA6" w:rsidRPr="00497DA6" w:rsidRDefault="00497DA6" w:rsidP="00497DA6"/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2376"/>
        <w:gridCol w:w="1560"/>
        <w:gridCol w:w="850"/>
        <w:gridCol w:w="851"/>
        <w:gridCol w:w="850"/>
        <w:gridCol w:w="2126"/>
      </w:tblGrid>
      <w:tr w:rsidR="000C5487" w:rsidRPr="00685D00" w14:paraId="7B0DD94F" w14:textId="77777777" w:rsidTr="005E1E04">
        <w:tc>
          <w:tcPr>
            <w:tcW w:w="2376" w:type="dxa"/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15634DD" w14:textId="77777777" w:rsidR="000C5487" w:rsidRPr="00685D00" w:rsidRDefault="000C5487" w:rsidP="0067306A"/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336CDF6" w14:textId="77777777" w:rsidR="000C5487" w:rsidRPr="00685D00" w:rsidRDefault="000C5487" w:rsidP="0067306A"/>
        </w:tc>
        <w:tc>
          <w:tcPr>
            <w:tcW w:w="4677" w:type="dxa"/>
            <w:gridSpan w:val="4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88841BC" w14:textId="7CCAD0AD" w:rsidR="000C5487" w:rsidRPr="00877823" w:rsidRDefault="000C5487" w:rsidP="005E1E04">
            <w:pPr>
              <w:jc w:val="center"/>
            </w:pPr>
            <w:r w:rsidRPr="00685D00">
              <w:t>Microsatellite all</w:t>
            </w:r>
            <w:bookmarkStart w:id="0" w:name="_GoBack"/>
            <w:bookmarkEnd w:id="0"/>
            <w:r w:rsidRPr="00685D00">
              <w:t xml:space="preserve">eles </w:t>
            </w:r>
            <w:r w:rsidR="00877823">
              <w:t>frequencies</w:t>
            </w:r>
          </w:p>
        </w:tc>
      </w:tr>
      <w:tr w:rsidR="00877823" w:rsidRPr="00685D00" w14:paraId="7761A824" w14:textId="77777777" w:rsidTr="006B2591">
        <w:tc>
          <w:tcPr>
            <w:tcW w:w="2376" w:type="dxa"/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D56AA2D" w14:textId="77777777" w:rsidR="00877823" w:rsidRPr="00685D00" w:rsidRDefault="00877823" w:rsidP="0067306A"/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0CB7190" w14:textId="77777777" w:rsidR="00877823" w:rsidRPr="00685D00" w:rsidRDefault="00877823" w:rsidP="0067306A"/>
        </w:tc>
        <w:tc>
          <w:tcPr>
            <w:tcW w:w="4677" w:type="dxa"/>
            <w:gridSpan w:val="4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9AB9AE1" w14:textId="4E3AC242" w:rsidR="00877823" w:rsidRPr="00877823" w:rsidRDefault="00877823" w:rsidP="00877823">
            <w:pPr>
              <w:jc w:val="center"/>
              <w:rPr>
                <w:sz w:val="18"/>
                <w:szCs w:val="18"/>
              </w:rPr>
            </w:pPr>
            <w:r w:rsidRPr="00877823">
              <w:rPr>
                <w:sz w:val="18"/>
                <w:szCs w:val="18"/>
              </w:rPr>
              <w:t>(alleles identified by their length in bp)</w:t>
            </w:r>
          </w:p>
        </w:tc>
      </w:tr>
      <w:tr w:rsidR="00C166CC" w:rsidRPr="00685D00" w14:paraId="67DC8425" w14:textId="77777777" w:rsidTr="005E1E04">
        <w:tc>
          <w:tcPr>
            <w:tcW w:w="23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87C5753" w14:textId="77777777" w:rsidR="000C5487" w:rsidRPr="00497DA6" w:rsidRDefault="000C5487" w:rsidP="0067306A">
            <w:pPr>
              <w:rPr>
                <w:b/>
                <w:kern w:val="1"/>
              </w:rPr>
            </w:pPr>
            <w:r w:rsidRPr="00497DA6">
              <w:rPr>
                <w:b/>
              </w:rPr>
              <w:t>Swiss populations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52EFADF" w14:textId="08EF91E1" w:rsidR="000C5487" w:rsidRPr="00685D00" w:rsidRDefault="005E1E04" w:rsidP="0067306A">
            <w:pPr>
              <w:rPr>
                <w:kern w:val="1"/>
              </w:rPr>
            </w:pPr>
            <w:r>
              <w:t xml:space="preserve">n </w:t>
            </w:r>
            <w:r w:rsidR="000C5487" w:rsidRPr="00685D00">
              <w:t>individuals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65B1043" w14:textId="2E3DB432" w:rsidR="000C5487" w:rsidRPr="00685D00" w:rsidRDefault="005E1E04" w:rsidP="0067306A">
            <w:r w:rsidRPr="00685D00">
              <w:t>170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E8B863F" w14:textId="798F98E8" w:rsidR="000C5487" w:rsidRPr="00685D00" w:rsidRDefault="005E1E04" w:rsidP="0067306A">
            <w:r w:rsidRPr="00685D00">
              <w:t>174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9AA09A8" w14:textId="535CAB24" w:rsidR="000C5487" w:rsidRPr="00685D00" w:rsidRDefault="005E1E04" w:rsidP="0067306A">
            <w:r w:rsidRPr="00685D00">
              <w:t>178</w:t>
            </w:r>
          </w:p>
        </w:tc>
        <w:tc>
          <w:tcPr>
            <w:tcW w:w="212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B416C18" w14:textId="01B0DDDC" w:rsidR="000C5487" w:rsidRPr="00685D00" w:rsidRDefault="005E1E04" w:rsidP="0067306A">
            <w:r w:rsidRPr="00685D00">
              <w:t>184</w:t>
            </w:r>
            <w:r>
              <w:t xml:space="preserve"> </w:t>
            </w:r>
            <w:r w:rsidR="00C95975">
              <w:t>(</w:t>
            </w:r>
            <w:r w:rsidR="00C95975" w:rsidRPr="005E1E04">
              <w:rPr>
                <w:i/>
              </w:rPr>
              <w:t>Caib-DRB*2</w:t>
            </w:r>
            <w:r w:rsidR="00C95975">
              <w:t>)</w:t>
            </w:r>
          </w:p>
        </w:tc>
      </w:tr>
      <w:tr w:rsidR="00C166CC" w:rsidRPr="00685D00" w14:paraId="32C04DBC" w14:textId="77777777" w:rsidTr="005E1E04">
        <w:tc>
          <w:tcPr>
            <w:tcW w:w="237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1C67ED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Adula-Via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6FC100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3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F0009A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F7E2F9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6F4A65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7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9E6CC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0</w:t>
            </w:r>
          </w:p>
        </w:tc>
      </w:tr>
      <w:tr w:rsidR="00C166CC" w:rsidRPr="00685D00" w14:paraId="5658A9EC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7302A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Albris *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539CD4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3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586273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1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69B48D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E45399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4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0C0250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4</w:t>
            </w:r>
          </w:p>
        </w:tc>
      </w:tr>
      <w:tr w:rsidR="00C166CC" w:rsidRPr="00685D00" w14:paraId="20C729BE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7BA7A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Aletsch-Bietschhorn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CDBF1E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CDD3B1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E31808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6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C1DAA3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916F52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5561FF85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399125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Arolla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260CBB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675572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E9E055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F3F594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C50087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0B9338F1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B946B0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Brienzer-Rothorn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7D9EF7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EC4637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F29F30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75E139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2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F214CF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7421CBE0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9FC1D6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Calanda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801374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1B1D15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DB7F14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4B1384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6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DC971D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4</w:t>
            </w:r>
          </w:p>
        </w:tc>
      </w:tr>
      <w:tr w:rsidR="00C166CC" w:rsidRPr="00685D00" w14:paraId="24EC8E13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F97511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Cape au Moine *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B0F2EA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07EBA0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8B473D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DCCE74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7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8D094E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1</w:t>
            </w:r>
          </w:p>
        </w:tc>
      </w:tr>
      <w:tr w:rsidR="00C166CC" w:rsidRPr="00685D00" w14:paraId="61E72E91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133EE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Crap da Flem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761E3A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166C06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DEF0CC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C8EE7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571982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0</w:t>
            </w:r>
          </w:p>
        </w:tc>
      </w:tr>
      <w:tr w:rsidR="00C166CC" w:rsidRPr="00685D00" w14:paraId="436B5E6A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CF24A1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Dents du Midi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6103C6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7EA072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821EF0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8DC141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DFCB9A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4AF04D40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11D011" w14:textId="5FFE428C" w:rsidR="000C5487" w:rsidRPr="00685D00" w:rsidRDefault="000C5487" w:rsidP="0067306A">
            <w:pPr>
              <w:rPr>
                <w:kern w:val="1"/>
              </w:rPr>
            </w:pPr>
            <w:r w:rsidRPr="00685D00">
              <w:t>Toed</w:t>
            </w:r>
            <w:r w:rsidR="0070538D">
              <w:t>i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B67E19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B450C6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FABDD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852A25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52A183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</w:tr>
      <w:tr w:rsidR="00C166CC" w:rsidRPr="00685D00" w14:paraId="6A2BF07A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FD0647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Fergen Seetal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8AB2FB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A52CE3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5BDA6C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7B45D9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3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D76306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3</w:t>
            </w:r>
          </w:p>
        </w:tc>
      </w:tr>
      <w:tr w:rsidR="00C166CC" w:rsidRPr="00685D00" w14:paraId="5C1EE259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2B56B5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Ferret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4E3951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9DC4F5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3DC229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F286D0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CEB5B6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371085E2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7DE5F4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Flueela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8FAE73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C83EA9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BCB67A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553CED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8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B32631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8</w:t>
            </w:r>
          </w:p>
        </w:tc>
      </w:tr>
      <w:tr w:rsidR="00C166CC" w:rsidRPr="00685D00" w14:paraId="72814C11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FECF3B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Gornergrat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04F5BD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F82700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A1106E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A437D0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A20419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2C0A792A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5501EE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Graue Hoerner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DBFB34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3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E4D9FA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F3BDD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BC69C9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D727BF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2</w:t>
            </w:r>
          </w:p>
        </w:tc>
      </w:tr>
      <w:tr w:rsidR="00C166CC" w:rsidRPr="00685D00" w14:paraId="7252D04C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8D7103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Gross Lohner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D9593D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E54E5E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A05EB5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0219F6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1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4ECFA7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230C2317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E0DDE9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Hochwang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521C8D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C227C3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203B52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3495FF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6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0F3C65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2</w:t>
            </w:r>
          </w:p>
        </w:tc>
      </w:tr>
      <w:tr w:rsidR="00C166CC" w:rsidRPr="00685D00" w14:paraId="0C664824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3AAE10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Julier Nord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D87AD4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10972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C82FD7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841CF3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8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FB636E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</w:tr>
      <w:tr w:rsidR="00C166CC" w:rsidRPr="00685D00" w14:paraId="7052DEE3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AEA545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Julier Sued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AB2371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1F9458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EC23E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82A3E0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1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79AFFC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1</w:t>
            </w:r>
          </w:p>
        </w:tc>
      </w:tr>
      <w:tr w:rsidR="00C166CC" w:rsidRPr="00685D00" w14:paraId="160FEACB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63D9EC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Macun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500285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19078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54258D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D576D6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2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E0BCEF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7</w:t>
            </w:r>
          </w:p>
        </w:tc>
      </w:tr>
      <w:tr w:rsidR="00C166CC" w:rsidRPr="00685D00" w14:paraId="52095951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BAF3A6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Mischabel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C602DE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0CEB30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4B76D9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6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BF3DCF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57203D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77BB7556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BB463F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Muveran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26B2DD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4CAF67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1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95DE6C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26B5F4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3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C33BBE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15BD3AA8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D9152D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Nufenen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B23B97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48F602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B68822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354C3D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5E8F9A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15C95E5C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77FF61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Oberalp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31130B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585C9B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89791D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9C3FA8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3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E6F7AD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3</w:t>
            </w:r>
          </w:p>
        </w:tc>
      </w:tr>
      <w:tr w:rsidR="00C166CC" w:rsidRPr="00685D00" w14:paraId="16F0436D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9359C7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Pierreuse-Gummfluh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8BFEE5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627AED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B6C28A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F607CB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39E31F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8</w:t>
            </w:r>
          </w:p>
        </w:tc>
      </w:tr>
      <w:tr w:rsidR="00C166CC" w:rsidRPr="00685D00" w14:paraId="7C3AF4AA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A576CF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Pleureur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6FBF45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AD927F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7DFD6D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14216A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F6CCE8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134E39C8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CC91AB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Rheinwald *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A139D9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3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D91E7C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176688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695FBB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2E62CB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</w:tr>
      <w:tr w:rsidR="00C166CC" w:rsidRPr="00685D00" w14:paraId="73D7EAE5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B0B643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Rothorn-Weissfluh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F1001B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41EE01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F87899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DB5C79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4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1B690A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4</w:t>
            </w:r>
          </w:p>
        </w:tc>
      </w:tr>
      <w:tr w:rsidR="00C166CC" w:rsidRPr="00685D00" w14:paraId="0928036B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D5B550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Schwarzmoench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3DA589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A8591A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13112E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6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AFD97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5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F36ECD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6256CCFA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F17CC2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Tanay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EFFDB6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8917D4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07ED0D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C1FE5E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EC4E37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147D85D4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7028C2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Tasna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7C6AAB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B915CA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29BF82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48B3A8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C50D81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6</w:t>
            </w:r>
          </w:p>
        </w:tc>
      </w:tr>
      <w:tr w:rsidR="00C166CC" w:rsidRPr="00685D00" w14:paraId="6AB4953D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E83C958" w14:textId="14257309" w:rsidR="000C5487" w:rsidRPr="00685D00" w:rsidRDefault="0070538D" w:rsidP="0067306A">
            <w:pPr>
              <w:rPr>
                <w:kern w:val="1"/>
              </w:rPr>
            </w:pPr>
            <w:r>
              <w:t>Terza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0CFF8B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584F30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86BFAA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.0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17BD1D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2D80D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75814C9D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CCE3CE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Umbrail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F03011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14CEE4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F5CD78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7C449E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4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054EFD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7</w:t>
            </w:r>
          </w:p>
        </w:tc>
      </w:tr>
      <w:tr w:rsidR="00C166CC" w:rsidRPr="00685D00" w14:paraId="05C97CDE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C65108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Val Bever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C370D3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703B80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4B88AD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B4065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364317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0</w:t>
            </w:r>
          </w:p>
        </w:tc>
      </w:tr>
      <w:tr w:rsidR="00C166CC" w:rsidRPr="00685D00" w14:paraId="104738CC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DC808B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Vereina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E02696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D92A55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DDD6C9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9BDE5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0AD37E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0</w:t>
            </w:r>
          </w:p>
        </w:tc>
      </w:tr>
      <w:tr w:rsidR="00C166CC" w:rsidRPr="00685D00" w14:paraId="736C142A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75A985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eisshorn *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9329B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DB44D7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90C0F8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EBD837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76A487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6</w:t>
            </w:r>
          </w:p>
        </w:tc>
      </w:tr>
      <w:tr w:rsidR="00C166CC" w:rsidRPr="00685D00" w14:paraId="21018845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44E7BE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eissmies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1F4357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4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0B318C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1CB47C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E8CF52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0A4E56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0B3CE372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2D58F7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etterhorn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5ED9E3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7DCC4C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B76FE9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F117B9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CBFF59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0C2E8992" w14:textId="77777777" w:rsidTr="005E1E04">
        <w:tc>
          <w:tcPr>
            <w:tcW w:w="23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9EE342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lastRenderedPageBreak/>
              <w:t>Wittenberg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25293C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0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4FD1A0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3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CDD6B3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3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56735E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5</w:t>
            </w:r>
          </w:p>
        </w:tc>
        <w:tc>
          <w:tcPr>
            <w:tcW w:w="2126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38BFB24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0</w:t>
            </w:r>
          </w:p>
        </w:tc>
      </w:tr>
      <w:tr w:rsidR="00C166CC" w:rsidRPr="00685D00" w14:paraId="0504A60D" w14:textId="77777777" w:rsidTr="005E1E04">
        <w:tc>
          <w:tcPr>
            <w:tcW w:w="237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0605252" w14:textId="77777777" w:rsidR="000C5487" w:rsidRPr="00685D00" w:rsidRDefault="000C5487" w:rsidP="0067306A"/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A42FB0A" w14:textId="77777777" w:rsidR="000C5487" w:rsidRPr="00685D00" w:rsidRDefault="000C5487" w:rsidP="0067306A"/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6A59429" w14:textId="77777777" w:rsidR="000C5487" w:rsidRPr="00685D00" w:rsidRDefault="000C5487" w:rsidP="0067306A"/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31C775" w14:textId="77777777" w:rsidR="000C5487" w:rsidRPr="00685D00" w:rsidRDefault="000C5487" w:rsidP="0067306A"/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5BD8FD2" w14:textId="77777777" w:rsidR="000C5487" w:rsidRPr="00685D00" w:rsidRDefault="000C5487" w:rsidP="0067306A"/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4434D98" w14:textId="77777777" w:rsidR="000C5487" w:rsidRPr="00685D00" w:rsidRDefault="000C5487" w:rsidP="0067306A"/>
        </w:tc>
      </w:tr>
      <w:tr w:rsidR="00C166CC" w:rsidRPr="00685D00" w14:paraId="07278556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E62EE6E" w14:textId="77777777" w:rsidR="000C5487" w:rsidRPr="005E1E04" w:rsidRDefault="000C5487" w:rsidP="0067306A">
            <w:pPr>
              <w:rPr>
                <w:b/>
                <w:kern w:val="1"/>
              </w:rPr>
            </w:pPr>
            <w:r w:rsidRPr="005E1E04">
              <w:rPr>
                <w:b/>
              </w:rPr>
              <w:t>Gran Paradiso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461C42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6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5AF165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4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8F8B8F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8DD69E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1355C6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3</w:t>
            </w:r>
          </w:p>
        </w:tc>
      </w:tr>
      <w:tr w:rsidR="00C166CC" w:rsidRPr="00685D00" w14:paraId="52173947" w14:textId="77777777" w:rsidTr="005E1E04">
        <w:tc>
          <w:tcPr>
            <w:tcW w:w="23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32EF83" w14:textId="77777777" w:rsidR="000C5487" w:rsidRPr="00685D00" w:rsidRDefault="000C5487" w:rsidP="0067306A"/>
        </w:tc>
        <w:tc>
          <w:tcPr>
            <w:tcW w:w="156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71B4211" w14:textId="77777777" w:rsidR="000C5487" w:rsidRPr="00685D00" w:rsidRDefault="000C5487" w:rsidP="0067306A"/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BC258F8" w14:textId="77777777" w:rsidR="000C5487" w:rsidRPr="00685D00" w:rsidRDefault="000C5487" w:rsidP="0067306A"/>
        </w:tc>
        <w:tc>
          <w:tcPr>
            <w:tcW w:w="85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9DC1748" w14:textId="77777777" w:rsidR="000C5487" w:rsidRPr="00685D00" w:rsidRDefault="000C5487" w:rsidP="0067306A"/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B76024B" w14:textId="77777777" w:rsidR="000C5487" w:rsidRPr="00685D00" w:rsidRDefault="000C5487" w:rsidP="0067306A"/>
        </w:tc>
        <w:tc>
          <w:tcPr>
            <w:tcW w:w="2126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942C89E" w14:textId="77777777" w:rsidR="000C5487" w:rsidRPr="00685D00" w:rsidRDefault="000C5487" w:rsidP="0067306A"/>
        </w:tc>
      </w:tr>
      <w:tr w:rsidR="00C166CC" w:rsidRPr="00685D00" w14:paraId="6B1F641A" w14:textId="77777777" w:rsidTr="005E1E04">
        <w:tc>
          <w:tcPr>
            <w:tcW w:w="237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FFD3780" w14:textId="77777777" w:rsidR="000C5487" w:rsidRPr="005E1E04" w:rsidRDefault="000C5487" w:rsidP="0067306A">
            <w:pPr>
              <w:rPr>
                <w:b/>
                <w:kern w:val="1"/>
              </w:rPr>
            </w:pPr>
            <w:r w:rsidRPr="005E1E04">
              <w:rPr>
                <w:b/>
              </w:rPr>
              <w:t>Wildlife Parks (zoo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0471A1F" w14:textId="77777777" w:rsidR="000C5487" w:rsidRPr="00685D00" w:rsidRDefault="000C5487" w:rsidP="0067306A"/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C1CAF7" w14:textId="77777777" w:rsidR="000C5487" w:rsidRPr="00685D00" w:rsidRDefault="000C5487" w:rsidP="0067306A"/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F9425F2" w14:textId="77777777" w:rsidR="000C5487" w:rsidRPr="00685D00" w:rsidRDefault="000C5487" w:rsidP="0067306A"/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18081F0" w14:textId="77777777" w:rsidR="000C5487" w:rsidRPr="00685D00" w:rsidRDefault="000C5487" w:rsidP="0067306A"/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A05C9E7" w14:textId="77777777" w:rsidR="000C5487" w:rsidRPr="00685D00" w:rsidRDefault="000C5487" w:rsidP="0067306A"/>
        </w:tc>
      </w:tr>
      <w:tr w:rsidR="00C166CC" w:rsidRPr="00685D00" w14:paraId="1F464E87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E503AB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P.Daehlh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6E8A53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618088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30CD89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.0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EDD409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903BBB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79DFEF89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73F5719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P.Goldau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3FD53E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8891F3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F7E2C7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7D65C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3B6E0E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5</w:t>
            </w:r>
          </w:p>
        </w:tc>
      </w:tr>
      <w:tr w:rsidR="00C166CC" w:rsidRPr="00685D00" w14:paraId="6770FD30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EF55C3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P.Harder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5E0B1E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816D78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F56DDE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.0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28C104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587AF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2D27EBBF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4ADF685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P.Langenb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0D7559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FFB2C5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1E0DF13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6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ADA8AE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D0ED5A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38</w:t>
            </w:r>
          </w:p>
        </w:tc>
      </w:tr>
      <w:tr w:rsidR="00C166CC" w:rsidRPr="00685D00" w14:paraId="701F33BA" w14:textId="77777777" w:rsidTr="005E1E04"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F8BC41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P.Roggenh</w:t>
            </w:r>
          </w:p>
        </w:tc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FEDBD8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E8CDFE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D765E0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10347AF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5E1BD11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2543E70E" w14:textId="77777777" w:rsidTr="005E1E04">
        <w:tc>
          <w:tcPr>
            <w:tcW w:w="23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8106A5E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WP.PetPau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8CD857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7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F862708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89440F7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79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A8CFC4D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21</w:t>
            </w:r>
          </w:p>
        </w:tc>
        <w:tc>
          <w:tcPr>
            <w:tcW w:w="2126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DB7F522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00</w:t>
            </w:r>
          </w:p>
        </w:tc>
      </w:tr>
      <w:tr w:rsidR="00C166CC" w:rsidRPr="00685D00" w14:paraId="5223D1E2" w14:textId="77777777" w:rsidTr="005E1E04">
        <w:tc>
          <w:tcPr>
            <w:tcW w:w="237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903C56D" w14:textId="77777777" w:rsidR="000C5487" w:rsidRPr="00685D00" w:rsidRDefault="000C5487" w:rsidP="0067306A"/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0B9A90F" w14:textId="77777777" w:rsidR="000C5487" w:rsidRPr="00685D00" w:rsidRDefault="000C5487" w:rsidP="0067306A"/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D9782B5" w14:textId="77777777" w:rsidR="000C5487" w:rsidRPr="00685D00" w:rsidRDefault="000C5487" w:rsidP="0067306A"/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87E46ED" w14:textId="77777777" w:rsidR="000C5487" w:rsidRPr="00685D00" w:rsidRDefault="000C5487" w:rsidP="0067306A"/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F73BE87" w14:textId="77777777" w:rsidR="000C5487" w:rsidRPr="00685D00" w:rsidRDefault="000C5487" w:rsidP="0067306A"/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660FF03" w14:textId="77777777" w:rsidR="000C5487" w:rsidRPr="00685D00" w:rsidRDefault="000C5487" w:rsidP="0067306A"/>
        </w:tc>
      </w:tr>
      <w:tr w:rsidR="00C166CC" w:rsidRPr="00685D00" w14:paraId="2F5F6FC4" w14:textId="77777777" w:rsidTr="005E1E04">
        <w:tc>
          <w:tcPr>
            <w:tcW w:w="23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337A2FE" w14:textId="4DA685D2" w:rsidR="000C5487" w:rsidRPr="00685D00" w:rsidRDefault="00C166CC" w:rsidP="0067306A">
            <w:pPr>
              <w:rPr>
                <w:kern w:val="1"/>
              </w:rPr>
            </w:pPr>
            <w:r w:rsidRPr="00685D00">
              <w:t>Overall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874C696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754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2F339F0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7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802970A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57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6690EDB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6</w:t>
            </w:r>
          </w:p>
        </w:tc>
        <w:tc>
          <w:tcPr>
            <w:tcW w:w="2126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76BD88C" w14:textId="77777777" w:rsidR="000C5487" w:rsidRPr="00685D00" w:rsidRDefault="000C5487" w:rsidP="0067306A">
            <w:pPr>
              <w:rPr>
                <w:kern w:val="1"/>
              </w:rPr>
            </w:pPr>
            <w:r w:rsidRPr="00685D00">
              <w:t>0.10</w:t>
            </w:r>
          </w:p>
        </w:tc>
      </w:tr>
    </w:tbl>
    <w:p w14:paraId="48ABAA72" w14:textId="77777777" w:rsidR="000E689F" w:rsidRPr="00685D00" w:rsidRDefault="000E689F" w:rsidP="0067306A"/>
    <w:p w14:paraId="7CB6AC28" w14:textId="2D915ADE" w:rsidR="000E689F" w:rsidRPr="00685D00" w:rsidRDefault="00FF683D" w:rsidP="0067306A">
      <w:r w:rsidRPr="00685D00">
        <w:t xml:space="preserve">* </w:t>
      </w:r>
      <w:r w:rsidR="000E689F" w:rsidRPr="00685D00">
        <w:t>populations for which SNP genotypes are available</w:t>
      </w:r>
      <w:r w:rsidR="003C4C10">
        <w:t>.</w:t>
      </w:r>
      <w:r w:rsidR="000E689F" w:rsidRPr="00685D00">
        <w:t xml:space="preserve"> </w:t>
      </w:r>
    </w:p>
    <w:p w14:paraId="6AFBF204" w14:textId="77777777" w:rsidR="00741C77" w:rsidRPr="00685D00" w:rsidRDefault="00741C77" w:rsidP="0067306A"/>
    <w:p w14:paraId="76D73A4D" w14:textId="0469C467" w:rsidR="009E1FFF" w:rsidRPr="0091607F" w:rsidRDefault="009E1FFF" w:rsidP="0091607F">
      <w:pPr>
        <w:spacing w:line="240" w:lineRule="auto"/>
        <w:outlineLvl w:val="9"/>
        <w:rPr>
          <w:rFonts w:eastAsiaTheme="majorEastAsia" w:cstheme="majorBidi"/>
          <w:b/>
          <w:bCs/>
          <w:i/>
          <w:sz w:val="28"/>
          <w:szCs w:val="28"/>
        </w:rPr>
      </w:pPr>
    </w:p>
    <w:sectPr w:rsidR="009E1FFF" w:rsidRPr="0091607F" w:rsidSect="0086025E">
      <w:pgSz w:w="12240" w:h="15840"/>
      <w:pgMar w:top="1440" w:right="1418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C61D4" w14:textId="77777777" w:rsidR="008F3D66" w:rsidRDefault="008F3D66" w:rsidP="0067306A">
      <w:r>
        <w:separator/>
      </w:r>
    </w:p>
  </w:endnote>
  <w:endnote w:type="continuationSeparator" w:id="0">
    <w:p w14:paraId="3703D460" w14:textId="77777777" w:rsidR="008F3D66" w:rsidRDefault="008F3D66" w:rsidP="00673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DA09E" w14:textId="77777777" w:rsidR="008F3D66" w:rsidRDefault="008F3D66" w:rsidP="0067306A">
      <w:r>
        <w:separator/>
      </w:r>
    </w:p>
  </w:footnote>
  <w:footnote w:type="continuationSeparator" w:id="0">
    <w:p w14:paraId="2BFBEF80" w14:textId="77777777" w:rsidR="008F3D66" w:rsidRDefault="008F3D66" w:rsidP="00673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FFF"/>
    <w:rsid w:val="000015E0"/>
    <w:rsid w:val="00005874"/>
    <w:rsid w:val="0002228C"/>
    <w:rsid w:val="00022EE5"/>
    <w:rsid w:val="0004390E"/>
    <w:rsid w:val="00050B94"/>
    <w:rsid w:val="000520E0"/>
    <w:rsid w:val="000626E6"/>
    <w:rsid w:val="000662A1"/>
    <w:rsid w:val="0008157A"/>
    <w:rsid w:val="0008489B"/>
    <w:rsid w:val="00084A24"/>
    <w:rsid w:val="000938A4"/>
    <w:rsid w:val="000A2316"/>
    <w:rsid w:val="000A7447"/>
    <w:rsid w:val="000C5487"/>
    <w:rsid w:val="000D7FE4"/>
    <w:rsid w:val="000E3EE8"/>
    <w:rsid w:val="000E689F"/>
    <w:rsid w:val="000F64CA"/>
    <w:rsid w:val="000F77D6"/>
    <w:rsid w:val="0010418D"/>
    <w:rsid w:val="00116B35"/>
    <w:rsid w:val="00135631"/>
    <w:rsid w:val="00137618"/>
    <w:rsid w:val="00141C47"/>
    <w:rsid w:val="00147A7D"/>
    <w:rsid w:val="00150FFB"/>
    <w:rsid w:val="001519D1"/>
    <w:rsid w:val="00160C53"/>
    <w:rsid w:val="00162E76"/>
    <w:rsid w:val="00164898"/>
    <w:rsid w:val="0016594A"/>
    <w:rsid w:val="00170577"/>
    <w:rsid w:val="0019593F"/>
    <w:rsid w:val="001C317E"/>
    <w:rsid w:val="001C6761"/>
    <w:rsid w:val="001C6A9C"/>
    <w:rsid w:val="001D5075"/>
    <w:rsid w:val="001D72E6"/>
    <w:rsid w:val="001E2CA7"/>
    <w:rsid w:val="001F100E"/>
    <w:rsid w:val="001F2AA8"/>
    <w:rsid w:val="001F333C"/>
    <w:rsid w:val="001F74AC"/>
    <w:rsid w:val="0021378B"/>
    <w:rsid w:val="00234495"/>
    <w:rsid w:val="002360DD"/>
    <w:rsid w:val="0026078E"/>
    <w:rsid w:val="002632BE"/>
    <w:rsid w:val="0026349F"/>
    <w:rsid w:val="00266638"/>
    <w:rsid w:val="002667DD"/>
    <w:rsid w:val="0028012A"/>
    <w:rsid w:val="0029441D"/>
    <w:rsid w:val="00294A60"/>
    <w:rsid w:val="00295F8F"/>
    <w:rsid w:val="002A04AF"/>
    <w:rsid w:val="002A05BF"/>
    <w:rsid w:val="002A78DB"/>
    <w:rsid w:val="002B4CF1"/>
    <w:rsid w:val="002C21E8"/>
    <w:rsid w:val="002E13AE"/>
    <w:rsid w:val="002E26F6"/>
    <w:rsid w:val="002F3428"/>
    <w:rsid w:val="002F63E6"/>
    <w:rsid w:val="00302817"/>
    <w:rsid w:val="00303C35"/>
    <w:rsid w:val="00304532"/>
    <w:rsid w:val="00306982"/>
    <w:rsid w:val="00310827"/>
    <w:rsid w:val="00316BA8"/>
    <w:rsid w:val="00320BC0"/>
    <w:rsid w:val="00320C94"/>
    <w:rsid w:val="0033256C"/>
    <w:rsid w:val="00332C11"/>
    <w:rsid w:val="003330B7"/>
    <w:rsid w:val="0033330D"/>
    <w:rsid w:val="00335E3C"/>
    <w:rsid w:val="003606F3"/>
    <w:rsid w:val="00360D22"/>
    <w:rsid w:val="00374EDB"/>
    <w:rsid w:val="0038445D"/>
    <w:rsid w:val="00391A55"/>
    <w:rsid w:val="003A5CB2"/>
    <w:rsid w:val="003B4ABD"/>
    <w:rsid w:val="003C1DFF"/>
    <w:rsid w:val="003C3DE8"/>
    <w:rsid w:val="003C4C10"/>
    <w:rsid w:val="003D0F52"/>
    <w:rsid w:val="003D2E3A"/>
    <w:rsid w:val="003E17F3"/>
    <w:rsid w:val="003F386B"/>
    <w:rsid w:val="003F4B1E"/>
    <w:rsid w:val="004014DB"/>
    <w:rsid w:val="0040474A"/>
    <w:rsid w:val="00406ED7"/>
    <w:rsid w:val="00412071"/>
    <w:rsid w:val="004138F6"/>
    <w:rsid w:val="00417A13"/>
    <w:rsid w:val="004303E7"/>
    <w:rsid w:val="0043533C"/>
    <w:rsid w:val="0043555F"/>
    <w:rsid w:val="00436113"/>
    <w:rsid w:val="0045197F"/>
    <w:rsid w:val="0045249D"/>
    <w:rsid w:val="00453FA0"/>
    <w:rsid w:val="00454E98"/>
    <w:rsid w:val="0045646B"/>
    <w:rsid w:val="0045670D"/>
    <w:rsid w:val="00464C5E"/>
    <w:rsid w:val="00465B03"/>
    <w:rsid w:val="00467F35"/>
    <w:rsid w:val="00470538"/>
    <w:rsid w:val="0048322B"/>
    <w:rsid w:val="00483526"/>
    <w:rsid w:val="004922E8"/>
    <w:rsid w:val="00494E66"/>
    <w:rsid w:val="00496288"/>
    <w:rsid w:val="004963EA"/>
    <w:rsid w:val="004978D5"/>
    <w:rsid w:val="00497DA6"/>
    <w:rsid w:val="004A6081"/>
    <w:rsid w:val="004D4843"/>
    <w:rsid w:val="0050250C"/>
    <w:rsid w:val="00513E55"/>
    <w:rsid w:val="005201C3"/>
    <w:rsid w:val="005265F3"/>
    <w:rsid w:val="00531A81"/>
    <w:rsid w:val="0053477E"/>
    <w:rsid w:val="0053765A"/>
    <w:rsid w:val="00544CE8"/>
    <w:rsid w:val="00547BBE"/>
    <w:rsid w:val="00547E69"/>
    <w:rsid w:val="00553463"/>
    <w:rsid w:val="00554D75"/>
    <w:rsid w:val="00556479"/>
    <w:rsid w:val="00563A06"/>
    <w:rsid w:val="00564FDC"/>
    <w:rsid w:val="00565FB9"/>
    <w:rsid w:val="005759BE"/>
    <w:rsid w:val="00586BD4"/>
    <w:rsid w:val="005914F5"/>
    <w:rsid w:val="00591DC4"/>
    <w:rsid w:val="005939C4"/>
    <w:rsid w:val="005D18DD"/>
    <w:rsid w:val="005D3A1A"/>
    <w:rsid w:val="005E03B9"/>
    <w:rsid w:val="005E1E04"/>
    <w:rsid w:val="005E2523"/>
    <w:rsid w:val="005E781E"/>
    <w:rsid w:val="005F6A48"/>
    <w:rsid w:val="006069C8"/>
    <w:rsid w:val="006209D0"/>
    <w:rsid w:val="00635EE8"/>
    <w:rsid w:val="00637973"/>
    <w:rsid w:val="006420E1"/>
    <w:rsid w:val="006521F6"/>
    <w:rsid w:val="00652692"/>
    <w:rsid w:val="0065438A"/>
    <w:rsid w:val="00656DCC"/>
    <w:rsid w:val="006646EE"/>
    <w:rsid w:val="0067306A"/>
    <w:rsid w:val="00673C0E"/>
    <w:rsid w:val="00674B3D"/>
    <w:rsid w:val="00676F8F"/>
    <w:rsid w:val="00680FF7"/>
    <w:rsid w:val="00685D00"/>
    <w:rsid w:val="00692A44"/>
    <w:rsid w:val="006946AB"/>
    <w:rsid w:val="006950A6"/>
    <w:rsid w:val="006A2AD6"/>
    <w:rsid w:val="006B6CB6"/>
    <w:rsid w:val="006C1B37"/>
    <w:rsid w:val="006C41E5"/>
    <w:rsid w:val="006C429B"/>
    <w:rsid w:val="006C42EB"/>
    <w:rsid w:val="006D046A"/>
    <w:rsid w:val="006D35C4"/>
    <w:rsid w:val="006D5831"/>
    <w:rsid w:val="006E03C9"/>
    <w:rsid w:val="006E241D"/>
    <w:rsid w:val="006E6ABE"/>
    <w:rsid w:val="00702400"/>
    <w:rsid w:val="00703A97"/>
    <w:rsid w:val="0070538D"/>
    <w:rsid w:val="00720A17"/>
    <w:rsid w:val="00724E03"/>
    <w:rsid w:val="007322F2"/>
    <w:rsid w:val="007351A6"/>
    <w:rsid w:val="007408E2"/>
    <w:rsid w:val="00741C77"/>
    <w:rsid w:val="0074290A"/>
    <w:rsid w:val="0075026B"/>
    <w:rsid w:val="0075105D"/>
    <w:rsid w:val="00755EF6"/>
    <w:rsid w:val="00761110"/>
    <w:rsid w:val="00765481"/>
    <w:rsid w:val="007661E7"/>
    <w:rsid w:val="00767A58"/>
    <w:rsid w:val="00773169"/>
    <w:rsid w:val="00792ACD"/>
    <w:rsid w:val="00797280"/>
    <w:rsid w:val="007A1531"/>
    <w:rsid w:val="007A50B2"/>
    <w:rsid w:val="007A5285"/>
    <w:rsid w:val="007B277E"/>
    <w:rsid w:val="007B36E0"/>
    <w:rsid w:val="007B4DE2"/>
    <w:rsid w:val="007B6FF4"/>
    <w:rsid w:val="007C4F30"/>
    <w:rsid w:val="007D797F"/>
    <w:rsid w:val="007F1395"/>
    <w:rsid w:val="007F6E35"/>
    <w:rsid w:val="008019AB"/>
    <w:rsid w:val="0081086E"/>
    <w:rsid w:val="00811743"/>
    <w:rsid w:val="0081258A"/>
    <w:rsid w:val="00820EC3"/>
    <w:rsid w:val="0082196A"/>
    <w:rsid w:val="00822D66"/>
    <w:rsid w:val="00837EFE"/>
    <w:rsid w:val="00856EA9"/>
    <w:rsid w:val="0086025E"/>
    <w:rsid w:val="0086068C"/>
    <w:rsid w:val="00862471"/>
    <w:rsid w:val="00865162"/>
    <w:rsid w:val="00865307"/>
    <w:rsid w:val="0086616E"/>
    <w:rsid w:val="00877823"/>
    <w:rsid w:val="008957FF"/>
    <w:rsid w:val="008B0177"/>
    <w:rsid w:val="008B721A"/>
    <w:rsid w:val="008B7E3E"/>
    <w:rsid w:val="008C47B3"/>
    <w:rsid w:val="008D0350"/>
    <w:rsid w:val="008D76AD"/>
    <w:rsid w:val="008F3D66"/>
    <w:rsid w:val="008F5333"/>
    <w:rsid w:val="008F66AF"/>
    <w:rsid w:val="00904907"/>
    <w:rsid w:val="00911B85"/>
    <w:rsid w:val="0091607F"/>
    <w:rsid w:val="009166A9"/>
    <w:rsid w:val="009579D4"/>
    <w:rsid w:val="00977522"/>
    <w:rsid w:val="009830CB"/>
    <w:rsid w:val="00983AE8"/>
    <w:rsid w:val="00990574"/>
    <w:rsid w:val="0099493F"/>
    <w:rsid w:val="00996FF8"/>
    <w:rsid w:val="009B61D7"/>
    <w:rsid w:val="009B68FF"/>
    <w:rsid w:val="009C1B93"/>
    <w:rsid w:val="009C4C27"/>
    <w:rsid w:val="009C7E94"/>
    <w:rsid w:val="009D2115"/>
    <w:rsid w:val="009D7B22"/>
    <w:rsid w:val="009E1FFF"/>
    <w:rsid w:val="009F2880"/>
    <w:rsid w:val="00A1039D"/>
    <w:rsid w:val="00A11B22"/>
    <w:rsid w:val="00A334BF"/>
    <w:rsid w:val="00A348D9"/>
    <w:rsid w:val="00A468D5"/>
    <w:rsid w:val="00A50423"/>
    <w:rsid w:val="00A52832"/>
    <w:rsid w:val="00A54DD7"/>
    <w:rsid w:val="00A56AF5"/>
    <w:rsid w:val="00A57C34"/>
    <w:rsid w:val="00A601C7"/>
    <w:rsid w:val="00A65BDF"/>
    <w:rsid w:val="00A837CF"/>
    <w:rsid w:val="00A8412D"/>
    <w:rsid w:val="00A96DAE"/>
    <w:rsid w:val="00A978BB"/>
    <w:rsid w:val="00A97DB9"/>
    <w:rsid w:val="00AB07DC"/>
    <w:rsid w:val="00AB7489"/>
    <w:rsid w:val="00AC13CB"/>
    <w:rsid w:val="00AC65A6"/>
    <w:rsid w:val="00AC6651"/>
    <w:rsid w:val="00AD30D2"/>
    <w:rsid w:val="00AD743E"/>
    <w:rsid w:val="00AD7DAE"/>
    <w:rsid w:val="00AD7E25"/>
    <w:rsid w:val="00B037D7"/>
    <w:rsid w:val="00B32CEE"/>
    <w:rsid w:val="00B47323"/>
    <w:rsid w:val="00B616B2"/>
    <w:rsid w:val="00B66370"/>
    <w:rsid w:val="00B86D8A"/>
    <w:rsid w:val="00B9028E"/>
    <w:rsid w:val="00B9031E"/>
    <w:rsid w:val="00B91A0A"/>
    <w:rsid w:val="00B947E6"/>
    <w:rsid w:val="00BA020C"/>
    <w:rsid w:val="00BA02F8"/>
    <w:rsid w:val="00BA5E4A"/>
    <w:rsid w:val="00BB45D2"/>
    <w:rsid w:val="00BC1A79"/>
    <w:rsid w:val="00BC3B17"/>
    <w:rsid w:val="00BC4A67"/>
    <w:rsid w:val="00BC6FD7"/>
    <w:rsid w:val="00BC726F"/>
    <w:rsid w:val="00BE4FAE"/>
    <w:rsid w:val="00BF1891"/>
    <w:rsid w:val="00BF306A"/>
    <w:rsid w:val="00BF6EF4"/>
    <w:rsid w:val="00C0218D"/>
    <w:rsid w:val="00C063C8"/>
    <w:rsid w:val="00C06B77"/>
    <w:rsid w:val="00C16623"/>
    <w:rsid w:val="00C166CC"/>
    <w:rsid w:val="00C25F08"/>
    <w:rsid w:val="00C27804"/>
    <w:rsid w:val="00C36CE4"/>
    <w:rsid w:val="00C36EB6"/>
    <w:rsid w:val="00C43C6C"/>
    <w:rsid w:val="00C45B89"/>
    <w:rsid w:val="00C471CF"/>
    <w:rsid w:val="00C47A53"/>
    <w:rsid w:val="00C54907"/>
    <w:rsid w:val="00C668D3"/>
    <w:rsid w:val="00C72A61"/>
    <w:rsid w:val="00C82480"/>
    <w:rsid w:val="00C95975"/>
    <w:rsid w:val="00CA64A1"/>
    <w:rsid w:val="00CA7B26"/>
    <w:rsid w:val="00CD734D"/>
    <w:rsid w:val="00CD757E"/>
    <w:rsid w:val="00D021F4"/>
    <w:rsid w:val="00D139C5"/>
    <w:rsid w:val="00D15D35"/>
    <w:rsid w:val="00D33A5B"/>
    <w:rsid w:val="00D42288"/>
    <w:rsid w:val="00D44396"/>
    <w:rsid w:val="00D5266A"/>
    <w:rsid w:val="00D60F53"/>
    <w:rsid w:val="00D760FE"/>
    <w:rsid w:val="00D91BB6"/>
    <w:rsid w:val="00D924D9"/>
    <w:rsid w:val="00D942D3"/>
    <w:rsid w:val="00D94FB1"/>
    <w:rsid w:val="00D95B16"/>
    <w:rsid w:val="00D96E23"/>
    <w:rsid w:val="00D979DD"/>
    <w:rsid w:val="00DA37D4"/>
    <w:rsid w:val="00DB7873"/>
    <w:rsid w:val="00DC20AA"/>
    <w:rsid w:val="00DD0A20"/>
    <w:rsid w:val="00DD16A6"/>
    <w:rsid w:val="00DD22F8"/>
    <w:rsid w:val="00DE1315"/>
    <w:rsid w:val="00DE18C1"/>
    <w:rsid w:val="00DE308E"/>
    <w:rsid w:val="00DE6944"/>
    <w:rsid w:val="00DE7C9B"/>
    <w:rsid w:val="00DF075F"/>
    <w:rsid w:val="00DF35DA"/>
    <w:rsid w:val="00E01B0B"/>
    <w:rsid w:val="00E06F00"/>
    <w:rsid w:val="00E119A6"/>
    <w:rsid w:val="00E251B3"/>
    <w:rsid w:val="00E36F95"/>
    <w:rsid w:val="00E40E74"/>
    <w:rsid w:val="00E4546A"/>
    <w:rsid w:val="00E55721"/>
    <w:rsid w:val="00E60377"/>
    <w:rsid w:val="00E6137F"/>
    <w:rsid w:val="00E62B2C"/>
    <w:rsid w:val="00E73FE5"/>
    <w:rsid w:val="00EA01A2"/>
    <w:rsid w:val="00EA2088"/>
    <w:rsid w:val="00EA2789"/>
    <w:rsid w:val="00EA2974"/>
    <w:rsid w:val="00EC1857"/>
    <w:rsid w:val="00ED5F49"/>
    <w:rsid w:val="00EE2FBE"/>
    <w:rsid w:val="00EF2E57"/>
    <w:rsid w:val="00EF63B9"/>
    <w:rsid w:val="00F1253B"/>
    <w:rsid w:val="00F12712"/>
    <w:rsid w:val="00F15E94"/>
    <w:rsid w:val="00F17AC8"/>
    <w:rsid w:val="00F3009E"/>
    <w:rsid w:val="00F3227A"/>
    <w:rsid w:val="00F43671"/>
    <w:rsid w:val="00F50D99"/>
    <w:rsid w:val="00F5469B"/>
    <w:rsid w:val="00F72018"/>
    <w:rsid w:val="00F72FA7"/>
    <w:rsid w:val="00F7605C"/>
    <w:rsid w:val="00F808EA"/>
    <w:rsid w:val="00F81215"/>
    <w:rsid w:val="00F87C65"/>
    <w:rsid w:val="00F925A9"/>
    <w:rsid w:val="00FA19CF"/>
    <w:rsid w:val="00FA2212"/>
    <w:rsid w:val="00FA29EA"/>
    <w:rsid w:val="00FA35CE"/>
    <w:rsid w:val="00FA5874"/>
    <w:rsid w:val="00FB09EB"/>
    <w:rsid w:val="00FB6E74"/>
    <w:rsid w:val="00FC32A3"/>
    <w:rsid w:val="00FC3F74"/>
    <w:rsid w:val="00FD3D9C"/>
    <w:rsid w:val="00FE1A87"/>
    <w:rsid w:val="00FE52E6"/>
    <w:rsid w:val="00FF683D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E0F8D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06A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D0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5F3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F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F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FFF"/>
  </w:style>
  <w:style w:type="paragraph" w:styleId="BalloonText">
    <w:name w:val="Balloon Text"/>
    <w:basedOn w:val="Normal"/>
    <w:link w:val="BalloonTextChar"/>
    <w:uiPriority w:val="99"/>
    <w:semiHidden/>
    <w:unhideWhenUsed/>
    <w:rsid w:val="009E1F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FF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4E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E98"/>
  </w:style>
  <w:style w:type="paragraph" w:styleId="Footer">
    <w:name w:val="footer"/>
    <w:basedOn w:val="Normal"/>
    <w:link w:val="FooterChar"/>
    <w:uiPriority w:val="99"/>
    <w:unhideWhenUsed/>
    <w:rsid w:val="00454E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E98"/>
  </w:style>
  <w:style w:type="character" w:customStyle="1" w:styleId="Heading1Char">
    <w:name w:val="Heading 1 Char"/>
    <w:basedOn w:val="DefaultParagraphFont"/>
    <w:link w:val="Heading1"/>
    <w:uiPriority w:val="9"/>
    <w:rsid w:val="00685D00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65F3"/>
    <w:rPr>
      <w:rFonts w:ascii="Arial" w:hAnsi="Arial"/>
      <w:i/>
      <w:sz w:val="22"/>
      <w:szCs w:val="22"/>
    </w:rPr>
  </w:style>
  <w:style w:type="paragraph" w:styleId="Index1">
    <w:name w:val="index 1"/>
    <w:basedOn w:val="Normal"/>
    <w:next w:val="Normal"/>
    <w:autoRedefine/>
    <w:uiPriority w:val="99"/>
    <w:unhideWhenUsed/>
    <w:rsid w:val="00320C94"/>
    <w:pPr>
      <w:ind w:left="220" w:hanging="220"/>
    </w:pPr>
    <w:rPr>
      <w:rFonts w:asciiTheme="minorHAnsi" w:hAnsi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320C94"/>
    <w:pPr>
      <w:ind w:left="440" w:hanging="22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320C94"/>
    <w:pPr>
      <w:ind w:left="660" w:hanging="22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320C94"/>
    <w:pPr>
      <w:ind w:left="880" w:hanging="22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320C94"/>
    <w:pPr>
      <w:ind w:left="1100" w:hanging="22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320C94"/>
    <w:pPr>
      <w:ind w:left="1320" w:hanging="22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320C94"/>
    <w:pPr>
      <w:ind w:left="1540" w:hanging="22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320C94"/>
    <w:pPr>
      <w:ind w:left="1760" w:hanging="22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320C94"/>
    <w:pPr>
      <w:ind w:left="1980" w:hanging="22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320C94"/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20C94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320C94"/>
    <w:pPr>
      <w:spacing w:before="12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20C94"/>
    <w:pPr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320C94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320C94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20C94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20C94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20C94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20C94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20C94"/>
    <w:pPr>
      <w:ind w:left="1760"/>
    </w:pPr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1A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1A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009E"/>
    <w:rPr>
      <w:rFonts w:ascii="Arial" w:hAnsi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06A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D0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5F3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F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F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FFF"/>
  </w:style>
  <w:style w:type="paragraph" w:styleId="BalloonText">
    <w:name w:val="Balloon Text"/>
    <w:basedOn w:val="Normal"/>
    <w:link w:val="BalloonTextChar"/>
    <w:uiPriority w:val="99"/>
    <w:semiHidden/>
    <w:unhideWhenUsed/>
    <w:rsid w:val="009E1F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FF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4E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E98"/>
  </w:style>
  <w:style w:type="paragraph" w:styleId="Footer">
    <w:name w:val="footer"/>
    <w:basedOn w:val="Normal"/>
    <w:link w:val="FooterChar"/>
    <w:uiPriority w:val="99"/>
    <w:unhideWhenUsed/>
    <w:rsid w:val="00454E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E98"/>
  </w:style>
  <w:style w:type="character" w:customStyle="1" w:styleId="Heading1Char">
    <w:name w:val="Heading 1 Char"/>
    <w:basedOn w:val="DefaultParagraphFont"/>
    <w:link w:val="Heading1"/>
    <w:uiPriority w:val="9"/>
    <w:rsid w:val="00685D00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65F3"/>
    <w:rPr>
      <w:rFonts w:ascii="Arial" w:hAnsi="Arial"/>
      <w:i/>
      <w:sz w:val="22"/>
      <w:szCs w:val="22"/>
    </w:rPr>
  </w:style>
  <w:style w:type="paragraph" w:styleId="Index1">
    <w:name w:val="index 1"/>
    <w:basedOn w:val="Normal"/>
    <w:next w:val="Normal"/>
    <w:autoRedefine/>
    <w:uiPriority w:val="99"/>
    <w:unhideWhenUsed/>
    <w:rsid w:val="00320C94"/>
    <w:pPr>
      <w:ind w:left="220" w:hanging="220"/>
    </w:pPr>
    <w:rPr>
      <w:rFonts w:asciiTheme="minorHAnsi" w:hAnsi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320C94"/>
    <w:pPr>
      <w:ind w:left="440" w:hanging="22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320C94"/>
    <w:pPr>
      <w:ind w:left="660" w:hanging="22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320C94"/>
    <w:pPr>
      <w:ind w:left="880" w:hanging="22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320C94"/>
    <w:pPr>
      <w:ind w:left="1100" w:hanging="22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320C94"/>
    <w:pPr>
      <w:ind w:left="1320" w:hanging="22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320C94"/>
    <w:pPr>
      <w:ind w:left="1540" w:hanging="22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320C94"/>
    <w:pPr>
      <w:ind w:left="1760" w:hanging="22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320C94"/>
    <w:pPr>
      <w:ind w:left="1980" w:hanging="22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320C94"/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20C94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320C94"/>
    <w:pPr>
      <w:spacing w:before="12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20C94"/>
    <w:pPr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320C94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320C94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20C94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20C94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20C94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20C94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20C94"/>
    <w:pPr>
      <w:ind w:left="1760"/>
    </w:pPr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1A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1A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009E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5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4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E1D4B5-95A9-B642-B115-4AB793863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6</Words>
  <Characters>1688</Characters>
  <Application>Microsoft Macintosh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Daniel Croll</cp:lastModifiedBy>
  <cp:revision>5</cp:revision>
  <dcterms:created xsi:type="dcterms:W3CDTF">2013-08-10T06:23:00Z</dcterms:created>
  <dcterms:modified xsi:type="dcterms:W3CDTF">2014-02-16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13" publications="10"/&gt;&lt;/info&gt;PAPERS2_INFO_END</vt:lpwstr>
  </property>
</Properties>
</file>